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C3FF1" w14:textId="1D76071B" w:rsidR="00A51458" w:rsidRPr="00437F46" w:rsidRDefault="00A51458" w:rsidP="00262BD6">
      <w:pPr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 xml:space="preserve">Additional File 1: </w:t>
      </w:r>
      <w:r w:rsidR="00437F46"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 xml:space="preserve">Parameters of </w:t>
      </w:r>
      <w:r w:rsidR="00437F46" w:rsidRPr="00437F46">
        <w:rPr>
          <w:rFonts w:ascii="Times New Roman" w:eastAsia="微软雅黑" w:hAnsi="Times New Roman" w:cs="Times New Roman" w:hint="eastAsia"/>
          <w:b/>
          <w:bCs/>
          <w:color w:val="000000"/>
          <w:kern w:val="0"/>
          <w:szCs w:val="22"/>
          <w14:ligatures w14:val="none"/>
        </w:rPr>
        <w:t>Machine</w:t>
      </w:r>
      <w:r w:rsidR="00437F46"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Learning</w:t>
      </w:r>
      <w:r w:rsidR="00437F46"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Models</w:t>
      </w:r>
    </w:p>
    <w:p w14:paraId="470AF099" w14:textId="77777777" w:rsidR="00A51458" w:rsidRDefault="00A51458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bookmarkStart w:id="0" w:name="OLE_LINK2"/>
    </w:p>
    <w:p w14:paraId="40AC013B" w14:textId="1405FF0D" w:rsidR="00262BD6" w:rsidRPr="00437F46" w:rsidRDefault="007B3141" w:rsidP="00437F46">
      <w:pPr>
        <w:pStyle w:val="a9"/>
        <w:numPr>
          <w:ilvl w:val="0"/>
          <w:numId w:val="1"/>
        </w:numPr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>Deep Learning</w:t>
      </w:r>
      <w:r w:rsidR="004D3B41"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(DL)</w:t>
      </w:r>
    </w:p>
    <w:p w14:paraId="2E293383" w14:textId="1A1BDAF4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 xml:space="preserve">activation: </w:t>
      </w: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BentIdentity</w:t>
      </w:r>
      <w:proofErr w:type="spellEnd"/>
    </w:p>
    <w:p w14:paraId="336C1F19" w14:textId="5852A605" w:rsidR="00F136F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num_units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150</w:t>
      </w:r>
    </w:p>
    <w:p w14:paraId="71B71027" w14:textId="39AB7A3D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lr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1e-3</w:t>
      </w:r>
    </w:p>
    <w:p w14:paraId="05C50C11" w14:textId="1B2B306B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init_method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 xml:space="preserve">: </w:t>
      </w: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xav_uniform</w:t>
      </w:r>
      <w:proofErr w:type="spellEnd"/>
    </w:p>
    <w:p w14:paraId="2D66E345" w14:textId="77777777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</w:p>
    <w:p w14:paraId="756045A4" w14:textId="49A3138C" w:rsidR="007B3141" w:rsidRPr="00437F46" w:rsidRDefault="007B3141" w:rsidP="00437F46">
      <w:pPr>
        <w:pStyle w:val="a9"/>
        <w:numPr>
          <w:ilvl w:val="0"/>
          <w:numId w:val="1"/>
        </w:numPr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>Multi-Task Logistic Regression (MTLR)</w:t>
      </w:r>
    </w:p>
    <w:p w14:paraId="12015BBD" w14:textId="168E8A67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bins: 50</w:t>
      </w:r>
    </w:p>
    <w:p w14:paraId="71043573" w14:textId="1306361B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lr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1e-3</w:t>
      </w:r>
    </w:p>
    <w:p w14:paraId="1D67A347" w14:textId="53909151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init_method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orthogonal</w:t>
      </w:r>
    </w:p>
    <w:p w14:paraId="5B7AB155" w14:textId="77777777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</w:p>
    <w:p w14:paraId="1A2BA712" w14:textId="3E2777D1" w:rsidR="004D3B41" w:rsidRPr="00437F46" w:rsidRDefault="004D3B41" w:rsidP="00437F46">
      <w:pPr>
        <w:pStyle w:val="a9"/>
        <w:numPr>
          <w:ilvl w:val="0"/>
          <w:numId w:val="1"/>
        </w:numPr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437F46">
        <w:rPr>
          <w:rFonts w:ascii="Times New Roman" w:eastAsia="微软雅黑" w:hAnsi="Times New Roman" w:cs="Times New Roman"/>
          <w:b/>
          <w:bCs/>
          <w:color w:val="000000"/>
          <w:kern w:val="0"/>
          <w:szCs w:val="22"/>
          <w14:ligatures w14:val="none"/>
        </w:rPr>
        <w:t>Random Survival Forests (RSF)</w:t>
      </w:r>
    </w:p>
    <w:p w14:paraId="68F9DF8F" w14:textId="776288EB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num_trees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200</w:t>
      </w:r>
    </w:p>
    <w:p w14:paraId="3C2DB5F5" w14:textId="517F4382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max_features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sqrt</w:t>
      </w:r>
    </w:p>
    <w:p w14:paraId="40AA5357" w14:textId="01359E9B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max_depth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5</w:t>
      </w:r>
    </w:p>
    <w:p w14:paraId="614C1A8D" w14:textId="00E3C479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min_node_size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20</w:t>
      </w:r>
    </w:p>
    <w:p w14:paraId="3FA38D48" w14:textId="01124999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alpha: 0.05</w:t>
      </w:r>
    </w:p>
    <w:p w14:paraId="2D58C16D" w14:textId="4B716593" w:rsidR="00262BD6" w:rsidRPr="00174727" w:rsidRDefault="00262BD6" w:rsidP="00262BD6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  <w:proofErr w:type="spellStart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minprop</w:t>
      </w:r>
      <w:proofErr w:type="spellEnd"/>
      <w:r w:rsidRPr="00174727"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  <w:t>: 0.1</w:t>
      </w:r>
    </w:p>
    <w:bookmarkEnd w:id="0"/>
    <w:p w14:paraId="1471BB37" w14:textId="77777777" w:rsidR="00174727" w:rsidRPr="00174727" w:rsidRDefault="00174727">
      <w:pPr>
        <w:rPr>
          <w:rFonts w:ascii="Times New Roman" w:eastAsia="微软雅黑" w:hAnsi="Times New Roman" w:cs="Times New Roman"/>
          <w:color w:val="000000"/>
          <w:kern w:val="0"/>
          <w:szCs w:val="22"/>
          <w14:ligatures w14:val="none"/>
        </w:rPr>
      </w:pPr>
    </w:p>
    <w:sectPr w:rsidR="00174727" w:rsidRPr="00174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3AC05" w14:textId="77777777" w:rsidR="00941CFC" w:rsidRDefault="00941CFC" w:rsidP="00262BD6">
      <w:pPr>
        <w:spacing w:after="0" w:line="240" w:lineRule="auto"/>
      </w:pPr>
      <w:r>
        <w:separator/>
      </w:r>
    </w:p>
  </w:endnote>
  <w:endnote w:type="continuationSeparator" w:id="0">
    <w:p w14:paraId="590D0332" w14:textId="77777777" w:rsidR="00941CFC" w:rsidRDefault="00941CFC" w:rsidP="00262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DD4C0" w14:textId="77777777" w:rsidR="00941CFC" w:rsidRDefault="00941CFC" w:rsidP="00262BD6">
      <w:pPr>
        <w:spacing w:after="0" w:line="240" w:lineRule="auto"/>
      </w:pPr>
      <w:r>
        <w:separator/>
      </w:r>
    </w:p>
  </w:footnote>
  <w:footnote w:type="continuationSeparator" w:id="0">
    <w:p w14:paraId="29348F9B" w14:textId="77777777" w:rsidR="00941CFC" w:rsidRDefault="00941CFC" w:rsidP="00262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50405"/>
    <w:multiLevelType w:val="hybridMultilevel"/>
    <w:tmpl w:val="C5025BA0"/>
    <w:lvl w:ilvl="0" w:tplc="EE8CF7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33302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F6"/>
    <w:rsid w:val="00174727"/>
    <w:rsid w:val="001941AA"/>
    <w:rsid w:val="00262BD6"/>
    <w:rsid w:val="00437F46"/>
    <w:rsid w:val="004D3B41"/>
    <w:rsid w:val="00603470"/>
    <w:rsid w:val="007B3141"/>
    <w:rsid w:val="00941CFC"/>
    <w:rsid w:val="00A51458"/>
    <w:rsid w:val="00B87FE8"/>
    <w:rsid w:val="00F1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54F21"/>
  <w15:chartTrackingRefBased/>
  <w15:docId w15:val="{7453273C-8408-4259-9E5E-B288FD95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36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3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36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36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36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36F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36F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36F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36F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36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3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3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36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36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36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36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36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36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36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3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36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36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36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36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36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36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3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36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36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2BD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2B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2B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2B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9</dc:creator>
  <cp:keywords/>
  <dc:description/>
  <cp:lastModifiedBy>5769</cp:lastModifiedBy>
  <cp:revision>2</cp:revision>
  <dcterms:created xsi:type="dcterms:W3CDTF">2024-02-29T07:21:00Z</dcterms:created>
  <dcterms:modified xsi:type="dcterms:W3CDTF">2024-02-29T07:21:00Z</dcterms:modified>
</cp:coreProperties>
</file>